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930"/>
        <w:tblW w:w="8748" w:type="dxa"/>
        <w:tblLook w:val="04A0"/>
      </w:tblPr>
      <w:tblGrid>
        <w:gridCol w:w="1998"/>
        <w:gridCol w:w="5130"/>
        <w:gridCol w:w="1620"/>
      </w:tblGrid>
      <w:tr w:rsidR="009D24A9" w:rsidRPr="009D24A9" w:rsidTr="006464B7">
        <w:trPr>
          <w:trHeight w:val="300"/>
        </w:trPr>
        <w:tc>
          <w:tcPr>
            <w:tcW w:w="71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Table </w:t>
            </w:r>
            <w:r w:rsidR="00A4285B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9D24A9">
              <w:rPr>
                <w:rFonts w:ascii="Calibri" w:eastAsia="Times New Roman" w:hAnsi="Calibri" w:cs="Times New Roman"/>
                <w:color w:val="000000"/>
              </w:rPr>
              <w:t>1. Bacterial strains used in this study.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02281" w:rsidRPr="009D24A9" w:rsidTr="006464B7">
        <w:trPr>
          <w:trHeight w:val="30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Strain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A4285B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="009D24A9" w:rsidRPr="009D24A9">
              <w:rPr>
                <w:rFonts w:ascii="Calibri" w:eastAsia="Times New Roman" w:hAnsi="Calibri" w:cs="Times New Roman"/>
                <w:color w:val="000000"/>
              </w:rPr>
              <w:t xml:space="preserve">enotype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A4285B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urce</w:t>
            </w:r>
          </w:p>
        </w:tc>
      </w:tr>
      <w:tr w:rsidR="00802281" w:rsidRPr="009D24A9" w:rsidTr="006464B7">
        <w:trPr>
          <w:trHeight w:val="300"/>
        </w:trPr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. coli </w:t>
            </w:r>
            <w:r w:rsidRPr="009D24A9">
              <w:rPr>
                <w:rFonts w:ascii="Calibri" w:eastAsia="Times New Roman" w:hAnsi="Calibri" w:cs="Times New Roman"/>
                <w:color w:val="000000"/>
              </w:rPr>
              <w:t>strains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02281" w:rsidRPr="009D24A9" w:rsidTr="006464B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Wild-type 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pyelonephritis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isolate (O6:K2: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B10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[37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fk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fk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gi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gi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9D24A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pi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pi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yk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yk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gnd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gnd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B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B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Cam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AtalB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AtalB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r w:rsidRPr="009D24A9">
              <w:rPr>
                <w:rFonts w:ascii="Cambria" w:eastAsia="Times New Roman" w:hAnsi="Cambria" w:cs="Times New Roman"/>
                <w:color w:val="000000"/>
              </w:rPr>
              <w:t>Cam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edd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edd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sdhB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sdhB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rd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97B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rd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="00897B6D">
              <w:rPr>
                <w:rFonts w:ascii="Calibri" w:eastAsia="Times New Roman" w:hAnsi="Calibri" w:cs="Times New Roman"/>
                <w:color w:val="000000"/>
              </w:rPr>
              <w:t>Cam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umC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umC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ck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CFT073 ∆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ck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Kan</w:t>
            </w:r>
            <w:r w:rsidRPr="009D24A9">
              <w:rPr>
                <w:rFonts w:ascii="Cambria" w:eastAsia="Times New Roman" w:hAnsi="Cambria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. mirabilis</w:t>
            </w: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strains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Wild-type 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bacteriuria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isolate (</w:t>
            </w: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Tet</w:t>
            </w:r>
            <w:r w:rsidRPr="009D24A9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59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fk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fkA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gi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gi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pi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piA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yk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ykA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gnd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gnd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B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alB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edd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edd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sdhB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sdhB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rd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rdA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umC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fumC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ck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pckA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argG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argG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serA</w:t>
            </w:r>
            <w:proofErr w:type="spellEnd"/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802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HI4320 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serA</w:t>
            </w:r>
            <w:proofErr w:type="spellEnd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802281" w:rsidRPr="009D24A9" w:rsidTr="006464B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Plasmids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02281" w:rsidRPr="009D24A9" w:rsidTr="006464B7">
        <w:trPr>
          <w:trHeight w:val="300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9D24A9" w:rsidRPr="009D24A9" w:rsidRDefault="00A4285B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pGEN</w:t>
            </w:r>
            <w:proofErr w:type="spellEnd"/>
            <w:r w:rsidRPr="009D24A9">
              <w:rPr>
                <w:rFonts w:ascii="Calibri" w:eastAsia="Times New Roman" w:hAnsi="Calibri" w:cs="Times New Roman"/>
                <w:color w:val="000000"/>
              </w:rPr>
              <w:t>-MCS</w:t>
            </w:r>
          </w:p>
        </w:tc>
        <w:tc>
          <w:tcPr>
            <w:tcW w:w="5130" w:type="dxa"/>
            <w:shd w:val="clear" w:color="auto" w:fill="auto"/>
            <w:noWrap/>
            <w:vAlign w:val="bottom"/>
            <w:hideMark/>
          </w:tcPr>
          <w:p w:rsidR="009D24A9" w:rsidRPr="009D24A9" w:rsidRDefault="00DD1AB3" w:rsidP="00DD1AB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ow copy number plasmid </w:t>
            </w:r>
            <w:r w:rsidR="009D24A9" w:rsidRPr="009D24A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="009D24A9" w:rsidRPr="009D24A9">
              <w:rPr>
                <w:rFonts w:ascii="Calibri" w:eastAsia="Times New Roman" w:hAnsi="Calibri" w:cs="Times New Roman"/>
                <w:color w:val="000000"/>
              </w:rPr>
              <w:t>Amp</w:t>
            </w:r>
            <w:r w:rsidR="009D24A9" w:rsidRPr="00A4285B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="009D24A9" w:rsidRPr="009D24A9">
              <w:rPr>
                <w:rFonts w:ascii="Calibri" w:eastAsia="Times New Roman" w:hAnsi="Calibri" w:cs="Times New Roman"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9D24A9" w:rsidRPr="009D24A9" w:rsidRDefault="00412606" w:rsidP="0041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[8]</w:t>
            </w:r>
          </w:p>
        </w:tc>
      </w:tr>
      <w:tr w:rsidR="00802281" w:rsidRPr="009D24A9" w:rsidTr="006464B7">
        <w:trPr>
          <w:trHeight w:val="345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24A9">
              <w:rPr>
                <w:rFonts w:ascii="Calibri" w:eastAsia="Times New Roman" w:hAnsi="Calibri" w:cs="Times New Roman"/>
                <w:color w:val="000000"/>
              </w:rPr>
              <w:t>pGEN-</w:t>
            </w:r>
            <w:r w:rsidRPr="009D24A9">
              <w:rPr>
                <w:rFonts w:ascii="Calibri" w:eastAsia="Times New Roman" w:hAnsi="Calibri" w:cs="Times New Roman"/>
                <w:i/>
                <w:iCs/>
                <w:color w:val="000000"/>
              </w:rPr>
              <w:t>tpiA</w:t>
            </w:r>
            <w:proofErr w:type="spellEnd"/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A4285B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4285B">
              <w:rPr>
                <w:rFonts w:ascii="Calibri" w:eastAsia="Times New Roman" w:hAnsi="Calibri" w:cs="Times New Roman"/>
                <w:color w:val="000000"/>
              </w:rPr>
              <w:t>pGEN</w:t>
            </w:r>
            <w:proofErr w:type="spellEnd"/>
            <w:r w:rsidRPr="00A4285B">
              <w:rPr>
                <w:rFonts w:ascii="Calibri" w:eastAsia="Times New Roman" w:hAnsi="Calibri" w:cs="Times New Roman"/>
                <w:color w:val="000000"/>
              </w:rPr>
              <w:t xml:space="preserve">-MCS digested with  </w:t>
            </w:r>
            <w:proofErr w:type="spellStart"/>
            <w:r w:rsidRPr="00A4285B">
              <w:rPr>
                <w:rFonts w:ascii="Calibri" w:eastAsia="Times New Roman" w:hAnsi="Calibri" w:cs="Times New Roman"/>
                <w:color w:val="000000"/>
              </w:rPr>
              <w:t>EcoRI</w:t>
            </w:r>
            <w:proofErr w:type="spellEnd"/>
            <w:r w:rsidRPr="00A4285B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A4285B">
              <w:rPr>
                <w:rFonts w:ascii="Calibri" w:eastAsia="Times New Roman" w:hAnsi="Calibri" w:cs="Times New Roman"/>
                <w:color w:val="000000"/>
              </w:rPr>
              <w:t>HindIII</w:t>
            </w:r>
            <w:proofErr w:type="spellEnd"/>
            <w:r w:rsidRPr="00A4285B">
              <w:rPr>
                <w:rFonts w:ascii="Calibri" w:eastAsia="Times New Roman" w:hAnsi="Calibri" w:cs="Times New Roman"/>
                <w:color w:val="000000"/>
              </w:rPr>
              <w:t xml:space="preserve"> replacing MCS site with </w:t>
            </w:r>
            <w:proofErr w:type="spellStart"/>
            <w:r w:rsidRPr="00A4285B">
              <w:rPr>
                <w:rFonts w:ascii="Calibri" w:eastAsia="Times New Roman" w:hAnsi="Calibri" w:cs="Times New Roman"/>
                <w:i/>
                <w:iCs/>
                <w:color w:val="000000"/>
              </w:rPr>
              <w:t>tpiA</w:t>
            </w:r>
            <w:proofErr w:type="spellEnd"/>
            <w:r w:rsidRPr="00A4285B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A4285B">
              <w:rPr>
                <w:rFonts w:ascii="Calibri" w:eastAsia="Times New Roman" w:hAnsi="Calibri" w:cs="Times New Roman"/>
                <w:color w:val="000000"/>
              </w:rPr>
              <w:t>Amp</w:t>
            </w:r>
            <w:r w:rsidRPr="00A4285B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A4285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4A9" w:rsidRPr="009D24A9" w:rsidRDefault="009D24A9" w:rsidP="009D24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24A9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</w:tbl>
    <w:p w:rsidR="00B10304" w:rsidRDefault="00B10304" w:rsidP="00B10304">
      <w:pPr>
        <w:spacing w:after="0"/>
      </w:pPr>
    </w:p>
    <w:p w:rsidR="00BC436F" w:rsidRDefault="00904C5A">
      <w:r>
        <w:fldChar w:fldCharType="begin"/>
      </w:r>
      <w:r w:rsidR="00B10304">
        <w:instrText xml:space="preserve"> ADDIN EN.REFLIST </w:instrText>
      </w:r>
      <w:r>
        <w:fldChar w:fldCharType="separate"/>
      </w:r>
      <w:r>
        <w:fldChar w:fldCharType="end"/>
      </w:r>
    </w:p>
    <w:sectPr w:rsidR="00BC436F" w:rsidSect="00B10304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014 metabolism R1.enl&lt;/item&gt;&lt;/Libraries&gt;&lt;/ENLibraries&gt;"/>
  </w:docVars>
  <w:rsids>
    <w:rsidRoot w:val="009D24A9"/>
    <w:rsid w:val="000D6543"/>
    <w:rsid w:val="001D4A8A"/>
    <w:rsid w:val="00412606"/>
    <w:rsid w:val="006464B7"/>
    <w:rsid w:val="00690E80"/>
    <w:rsid w:val="00797C0C"/>
    <w:rsid w:val="00802281"/>
    <w:rsid w:val="00897B6D"/>
    <w:rsid w:val="00904C5A"/>
    <w:rsid w:val="009D24A9"/>
    <w:rsid w:val="00A334EA"/>
    <w:rsid w:val="00A4285B"/>
    <w:rsid w:val="00B10304"/>
    <w:rsid w:val="00B822B4"/>
    <w:rsid w:val="00BC436F"/>
    <w:rsid w:val="00DD1AB3"/>
    <w:rsid w:val="00F96331"/>
    <w:rsid w:val="00FA61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2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8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ley Lab</dc:creator>
  <cp:keywords/>
  <dc:description/>
  <cp:lastModifiedBy>Christopher Alteri</cp:lastModifiedBy>
  <cp:revision>2</cp:revision>
  <dcterms:created xsi:type="dcterms:W3CDTF">2014-12-05T20:02:00Z</dcterms:created>
  <dcterms:modified xsi:type="dcterms:W3CDTF">2014-12-05T20:02:00Z</dcterms:modified>
</cp:coreProperties>
</file>